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8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results of MR-Egger intercept analysis for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 risk</w:t>
      </w:r>
    </w:p>
    <w:tbl>
      <w:tblPr>
        <w:tblStyle w:val="3"/>
        <w:tblW w:w="76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58"/>
        <w:gridCol w:w="2108"/>
        <w:gridCol w:w="1259"/>
        <w:gridCol w:w="1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21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R-Egger intercept</w:t>
            </w: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5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21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08</w:t>
            </w:r>
          </w:p>
        </w:tc>
        <w:tc>
          <w:tcPr>
            <w:tcW w:w="12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3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11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09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CRC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olorectal cance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Attention </w:t>
      </w:r>
    </w:p>
    <w:p>
      <w:pPr>
        <w:jc w:val="both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ASD, Autism Sp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PD, Panic Disorder</w:t>
      </w:r>
    </w:p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36C1495"/>
    <w:rsid w:val="036C1495"/>
    <w:rsid w:val="03BB39CF"/>
    <w:rsid w:val="18B11696"/>
    <w:rsid w:val="1ED16490"/>
    <w:rsid w:val="206D21E8"/>
    <w:rsid w:val="2E3D4A25"/>
    <w:rsid w:val="31C679AA"/>
    <w:rsid w:val="376B05A6"/>
    <w:rsid w:val="42B70F03"/>
    <w:rsid w:val="443864E5"/>
    <w:rsid w:val="55E71B19"/>
    <w:rsid w:val="706E310B"/>
    <w:rsid w:val="756643B1"/>
    <w:rsid w:val="7AAD0DA0"/>
    <w:rsid w:val="7D85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81</Characters>
  <Lines>0</Lines>
  <Paragraphs>0</Paragraphs>
  <TotalTime>11</TotalTime>
  <ScaleCrop>false</ScaleCrop>
  <LinksUpToDate>false</LinksUpToDate>
  <CharactersWithSpaces>41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6:43:00Z</dcterms:created>
  <dc:creator>别低头路还长</dc:creator>
  <cp:lastModifiedBy>别低头路还长</cp:lastModifiedBy>
  <dcterms:modified xsi:type="dcterms:W3CDTF">2024-05-28T15:1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C353CF967804D1CBC5A50B608924B8D_11</vt:lpwstr>
  </property>
</Properties>
</file>